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DFCB2" w14:textId="77777777" w:rsidR="004E3949" w:rsidRDefault="004E3949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69E3">
        <w:rPr>
          <w:rFonts w:ascii="Times New Roman" w:hAnsi="Times New Roman" w:cs="Times New Roman"/>
          <w:b/>
          <w:bCs/>
          <w:sz w:val="24"/>
          <w:szCs w:val="24"/>
        </w:rPr>
        <w:t>Supplemental Material:</w:t>
      </w:r>
    </w:p>
    <w:p w14:paraId="21C3E5A0" w14:textId="77777777" w:rsidR="004E3949" w:rsidRPr="003269E3" w:rsidRDefault="004E3949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1 </w:t>
      </w:r>
    </w:p>
    <w:p w14:paraId="734CDE00" w14:textId="77777777" w:rsidR="004E3949" w:rsidRPr="00BD02C1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BD02C1">
        <w:rPr>
          <w:rFonts w:ascii="Times New Roman" w:hAnsi="Times New Roman" w:cs="Times New Roman"/>
          <w:sz w:val="24"/>
          <w:szCs w:val="24"/>
        </w:rPr>
        <w:t>List of Complications Used by Schmier et al. (201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4E3949" w:rsidRPr="003269E3" w14:paraId="3B2162FD" w14:textId="77777777" w:rsidTr="00303726">
        <w:tc>
          <w:tcPr>
            <w:tcW w:w="3325" w:type="dxa"/>
            <w:vAlign w:val="bottom"/>
          </w:tcPr>
          <w:p w14:paraId="66ED8CA6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6025" w:type="dxa"/>
          </w:tcPr>
          <w:p w14:paraId="4239B6AA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4E3949" w:rsidRPr="003269E3" w14:paraId="3DCBE3AE" w14:textId="77777777" w:rsidTr="00303726">
        <w:tc>
          <w:tcPr>
            <w:tcW w:w="3325" w:type="dxa"/>
          </w:tcPr>
          <w:p w14:paraId="0ADF457A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Complications, infection</w:t>
            </w:r>
          </w:p>
        </w:tc>
        <w:tc>
          <w:tcPr>
            <w:tcW w:w="6025" w:type="dxa"/>
          </w:tcPr>
          <w:p w14:paraId="32790A53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epticemia</w:t>
            </w:r>
          </w:p>
          <w:p w14:paraId="688DE40C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ndocarditis</w:t>
            </w:r>
          </w:p>
          <w:p w14:paraId="26728EA8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ellulitis</w:t>
            </w:r>
          </w:p>
          <w:p w14:paraId="13D784E5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ever</w:t>
            </w:r>
          </w:p>
          <w:p w14:paraId="4E121211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hock</w:t>
            </w:r>
          </w:p>
          <w:p w14:paraId="264BFDF4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acteremia</w:t>
            </w:r>
          </w:p>
          <w:p w14:paraId="4C5A4312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Infection due to device</w:t>
            </w:r>
          </w:p>
        </w:tc>
      </w:tr>
      <w:tr w:rsidR="004E3949" w:rsidRPr="003269E3" w14:paraId="0336FF67" w14:textId="77777777" w:rsidTr="00303726">
        <w:tc>
          <w:tcPr>
            <w:tcW w:w="3325" w:type="dxa"/>
          </w:tcPr>
          <w:p w14:paraId="51EA5164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Complications, non-infection</w:t>
            </w:r>
          </w:p>
        </w:tc>
        <w:tc>
          <w:tcPr>
            <w:tcW w:w="6025" w:type="dxa"/>
          </w:tcPr>
          <w:p w14:paraId="25415899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Chest tube insertion</w:t>
            </w:r>
          </w:p>
          <w:p w14:paraId="56F0B54E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Pericardiocentesis</w:t>
            </w:r>
          </w:p>
          <w:p w14:paraId="6B68555D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Pulmonary embolism</w:t>
            </w:r>
          </w:p>
          <w:p w14:paraId="1C9FBD6F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Hemopericardium</w:t>
            </w:r>
          </w:p>
          <w:p w14:paraId="37330D56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Cardiac tamponade</w:t>
            </w:r>
          </w:p>
          <w:p w14:paraId="3C93770E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Unspecified disease of pericardium</w:t>
            </w:r>
          </w:p>
          <w:p w14:paraId="004B33A0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  <w:p w14:paraId="600824F0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Pneumothorax</w:t>
            </w:r>
          </w:p>
          <w:p w14:paraId="337E04A6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Respiratory arrest</w:t>
            </w:r>
          </w:p>
          <w:p w14:paraId="04852708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Hematoma</w:t>
            </w:r>
          </w:p>
        </w:tc>
      </w:tr>
    </w:tbl>
    <w:p w14:paraId="6FF0CD4F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04014711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401008DB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  <w:u w:val="single"/>
        </w:rPr>
      </w:pPr>
      <w:r w:rsidRPr="003269E3">
        <w:rPr>
          <w:rFonts w:ascii="Times New Roman" w:hAnsi="Times New Roman" w:cs="Times New Roman"/>
          <w:sz w:val="24"/>
          <w:szCs w:val="24"/>
          <w:u w:val="single"/>
        </w:rPr>
        <w:t>Calculation of Costs to Medicare for Implantation and Replacement:</w:t>
      </w:r>
    </w:p>
    <w:p w14:paraId="42307D72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3269E3">
        <w:rPr>
          <w:rFonts w:ascii="Times New Roman" w:hAnsi="Times New Roman" w:cs="Times New Roman"/>
          <w:sz w:val="24"/>
          <w:szCs w:val="24"/>
        </w:rPr>
        <w:t xml:space="preserve">Inpatient </w:t>
      </w:r>
      <w:r>
        <w:rPr>
          <w:rFonts w:ascii="Times New Roman" w:hAnsi="Times New Roman" w:cs="Times New Roman"/>
          <w:sz w:val="24"/>
          <w:szCs w:val="24"/>
        </w:rPr>
        <w:t xml:space="preserve">Initial </w:t>
      </w:r>
      <w:r w:rsidRPr="003269E3">
        <w:rPr>
          <w:rFonts w:ascii="Times New Roman" w:hAnsi="Times New Roman" w:cs="Times New Roman"/>
          <w:sz w:val="24"/>
          <w:szCs w:val="24"/>
        </w:rPr>
        <w:t>Implantation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E3949" w:rsidRPr="003269E3" w14:paraId="05D8C9D8" w14:textId="77777777" w:rsidTr="00303726">
        <w:trPr>
          <w:jc w:val="center"/>
        </w:trPr>
        <w:tc>
          <w:tcPr>
            <w:tcW w:w="1870" w:type="dxa"/>
          </w:tcPr>
          <w:p w14:paraId="5949479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DRG Code</w:t>
            </w:r>
          </w:p>
        </w:tc>
        <w:tc>
          <w:tcPr>
            <w:tcW w:w="1870" w:type="dxa"/>
          </w:tcPr>
          <w:p w14:paraId="6B4D63F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Clai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olum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umber), 2019-2021</w:t>
            </w:r>
          </w:p>
        </w:tc>
        <w:tc>
          <w:tcPr>
            <w:tcW w:w="1870" w:type="dxa"/>
          </w:tcPr>
          <w:p w14:paraId="1302012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Clai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olum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ercent)</w:t>
            </w:r>
          </w:p>
        </w:tc>
        <w:tc>
          <w:tcPr>
            <w:tcW w:w="1870" w:type="dxa"/>
          </w:tcPr>
          <w:p w14:paraId="4EF42FE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Medicare 202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eimburs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mount (USD)</w:t>
            </w:r>
          </w:p>
        </w:tc>
        <w:tc>
          <w:tcPr>
            <w:tcW w:w="1870" w:type="dxa"/>
          </w:tcPr>
          <w:p w14:paraId="08DF9EB9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Weigh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</w:p>
        </w:tc>
      </w:tr>
      <w:tr w:rsidR="004E3949" w:rsidRPr="003269E3" w14:paraId="1688391D" w14:textId="77777777" w:rsidTr="00303726">
        <w:trPr>
          <w:jc w:val="center"/>
        </w:trPr>
        <w:tc>
          <w:tcPr>
            <w:tcW w:w="1870" w:type="dxa"/>
          </w:tcPr>
          <w:p w14:paraId="68C4248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2</w:t>
            </w:r>
          </w:p>
        </w:tc>
        <w:tc>
          <w:tcPr>
            <w:tcW w:w="1870" w:type="dxa"/>
          </w:tcPr>
          <w:p w14:paraId="47B95C2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,533</w:t>
            </w:r>
          </w:p>
        </w:tc>
        <w:tc>
          <w:tcPr>
            <w:tcW w:w="1870" w:type="dxa"/>
          </w:tcPr>
          <w:p w14:paraId="2D12191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870" w:type="dxa"/>
          </w:tcPr>
          <w:p w14:paraId="2A59730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2,520</w:t>
            </w:r>
          </w:p>
        </w:tc>
        <w:tc>
          <w:tcPr>
            <w:tcW w:w="1870" w:type="dxa"/>
            <w:vMerge w:val="restart"/>
            <w:vAlign w:val="center"/>
          </w:tcPr>
          <w:p w14:paraId="449EAE0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2,485</w:t>
            </w:r>
          </w:p>
        </w:tc>
      </w:tr>
      <w:tr w:rsidR="004E3949" w:rsidRPr="003269E3" w14:paraId="3773B530" w14:textId="77777777" w:rsidTr="00303726">
        <w:trPr>
          <w:jc w:val="center"/>
        </w:trPr>
        <w:tc>
          <w:tcPr>
            <w:tcW w:w="1870" w:type="dxa"/>
          </w:tcPr>
          <w:p w14:paraId="0303C1D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870" w:type="dxa"/>
          </w:tcPr>
          <w:p w14:paraId="4230005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870" w:type="dxa"/>
          </w:tcPr>
          <w:p w14:paraId="4689DC0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870" w:type="dxa"/>
          </w:tcPr>
          <w:p w14:paraId="31CAE1E5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5,798</w:t>
            </w:r>
          </w:p>
        </w:tc>
        <w:tc>
          <w:tcPr>
            <w:tcW w:w="1870" w:type="dxa"/>
            <w:vMerge/>
          </w:tcPr>
          <w:p w14:paraId="4F48D08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949" w:rsidRPr="003269E3" w14:paraId="0391FE1A" w14:textId="77777777" w:rsidTr="00303726">
        <w:trPr>
          <w:jc w:val="center"/>
        </w:trPr>
        <w:tc>
          <w:tcPr>
            <w:tcW w:w="1870" w:type="dxa"/>
          </w:tcPr>
          <w:p w14:paraId="6CFAC17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870" w:type="dxa"/>
          </w:tcPr>
          <w:p w14:paraId="6ADDA41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,409</w:t>
            </w:r>
          </w:p>
        </w:tc>
        <w:tc>
          <w:tcPr>
            <w:tcW w:w="1870" w:type="dxa"/>
          </w:tcPr>
          <w:p w14:paraId="53ECCB5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870" w:type="dxa"/>
          </w:tcPr>
          <w:p w14:paraId="3E4293D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8,628</w:t>
            </w:r>
          </w:p>
        </w:tc>
        <w:tc>
          <w:tcPr>
            <w:tcW w:w="1870" w:type="dxa"/>
            <w:vMerge/>
          </w:tcPr>
          <w:p w14:paraId="1B2F606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949" w:rsidRPr="003269E3" w14:paraId="5F3856B9" w14:textId="77777777" w:rsidTr="00303726">
        <w:trPr>
          <w:jc w:val="center"/>
        </w:trPr>
        <w:tc>
          <w:tcPr>
            <w:tcW w:w="1870" w:type="dxa"/>
          </w:tcPr>
          <w:p w14:paraId="12CDE525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870" w:type="dxa"/>
          </w:tcPr>
          <w:p w14:paraId="7FDC6AA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870" w:type="dxa"/>
          </w:tcPr>
          <w:p w14:paraId="45F52519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870" w:type="dxa"/>
          </w:tcPr>
          <w:p w14:paraId="689CF709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4,693</w:t>
            </w:r>
          </w:p>
        </w:tc>
        <w:tc>
          <w:tcPr>
            <w:tcW w:w="1870" w:type="dxa"/>
            <w:vMerge/>
          </w:tcPr>
          <w:p w14:paraId="68BE14F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949" w:rsidRPr="003269E3" w14:paraId="44C9CCAA" w14:textId="77777777" w:rsidTr="00303726">
        <w:trPr>
          <w:jc w:val="center"/>
        </w:trPr>
        <w:tc>
          <w:tcPr>
            <w:tcW w:w="1870" w:type="dxa"/>
          </w:tcPr>
          <w:p w14:paraId="0F63DA1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70" w:type="dxa"/>
          </w:tcPr>
          <w:p w14:paraId="04B35B6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,900</w:t>
            </w:r>
          </w:p>
        </w:tc>
        <w:tc>
          <w:tcPr>
            <w:tcW w:w="1870" w:type="dxa"/>
          </w:tcPr>
          <w:p w14:paraId="6FC5981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870" w:type="dxa"/>
          </w:tcPr>
          <w:p w14:paraId="0A67995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3,907</w:t>
            </w:r>
          </w:p>
        </w:tc>
        <w:tc>
          <w:tcPr>
            <w:tcW w:w="1870" w:type="dxa"/>
            <w:vMerge/>
          </w:tcPr>
          <w:p w14:paraId="4373993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949" w:rsidRPr="003269E3" w14:paraId="367C8A66" w14:textId="77777777" w:rsidTr="00303726">
        <w:trPr>
          <w:jc w:val="center"/>
        </w:trPr>
        <w:tc>
          <w:tcPr>
            <w:tcW w:w="1870" w:type="dxa"/>
          </w:tcPr>
          <w:p w14:paraId="0CBD6F0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870" w:type="dxa"/>
          </w:tcPr>
          <w:p w14:paraId="5A58134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,731</w:t>
            </w:r>
          </w:p>
        </w:tc>
        <w:tc>
          <w:tcPr>
            <w:tcW w:w="1870" w:type="dxa"/>
          </w:tcPr>
          <w:p w14:paraId="7FE8D1E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870" w:type="dxa"/>
          </w:tcPr>
          <w:p w14:paraId="21C86FF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4,439</w:t>
            </w:r>
          </w:p>
        </w:tc>
        <w:tc>
          <w:tcPr>
            <w:tcW w:w="1870" w:type="dxa"/>
            <w:vMerge/>
          </w:tcPr>
          <w:p w14:paraId="217C3EA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D63CF3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3269E3">
        <w:rPr>
          <w:rFonts w:ascii="Times New Roman" w:hAnsi="Times New Roman" w:cs="Times New Roman"/>
          <w:sz w:val="24"/>
          <w:szCs w:val="24"/>
        </w:rPr>
        <w:t>DRG, diagnosis-related group; USD, US dollar</w:t>
      </w:r>
    </w:p>
    <w:p w14:paraId="4FED2492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57A0DD43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3269E3">
        <w:rPr>
          <w:rFonts w:ascii="Times New Roman" w:hAnsi="Times New Roman" w:cs="Times New Roman"/>
          <w:sz w:val="24"/>
          <w:szCs w:val="24"/>
        </w:rPr>
        <w:t xml:space="preserve">Outpatient </w:t>
      </w:r>
      <w:r>
        <w:rPr>
          <w:rFonts w:ascii="Times New Roman" w:hAnsi="Times New Roman" w:cs="Times New Roman"/>
          <w:sz w:val="24"/>
          <w:szCs w:val="24"/>
        </w:rPr>
        <w:t xml:space="preserve">Initial </w:t>
      </w:r>
      <w:r w:rsidRPr="003269E3">
        <w:rPr>
          <w:rFonts w:ascii="Times New Roman" w:hAnsi="Times New Roman" w:cs="Times New Roman"/>
          <w:sz w:val="24"/>
          <w:szCs w:val="24"/>
        </w:rPr>
        <w:t>Implant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</w:tblGrid>
      <w:tr w:rsidR="004E3949" w:rsidRPr="003269E3" w14:paraId="36A034ED" w14:textId="77777777" w:rsidTr="00303726">
        <w:tc>
          <w:tcPr>
            <w:tcW w:w="1870" w:type="dxa"/>
          </w:tcPr>
          <w:p w14:paraId="5155469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APC Code</w:t>
            </w:r>
          </w:p>
        </w:tc>
        <w:tc>
          <w:tcPr>
            <w:tcW w:w="1870" w:type="dxa"/>
          </w:tcPr>
          <w:p w14:paraId="4F81838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Medicare 202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eimburs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mount (USD)</w:t>
            </w:r>
          </w:p>
        </w:tc>
      </w:tr>
      <w:tr w:rsidR="004E3949" w:rsidRPr="003269E3" w14:paraId="791329DF" w14:textId="77777777" w:rsidTr="00303726">
        <w:tc>
          <w:tcPr>
            <w:tcW w:w="1870" w:type="dxa"/>
          </w:tcPr>
          <w:p w14:paraId="3B1B423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5232</w:t>
            </w:r>
          </w:p>
        </w:tc>
        <w:tc>
          <w:tcPr>
            <w:tcW w:w="1870" w:type="dxa"/>
          </w:tcPr>
          <w:p w14:paraId="1FC8E55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2,076</w:t>
            </w:r>
          </w:p>
        </w:tc>
      </w:tr>
    </w:tbl>
    <w:p w14:paraId="6F3A4619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3269E3">
        <w:rPr>
          <w:rFonts w:ascii="Times New Roman" w:hAnsi="Times New Roman" w:cs="Times New Roman"/>
          <w:sz w:val="24"/>
          <w:szCs w:val="24"/>
        </w:rPr>
        <w:t>APC, ambulatory payment classification</w:t>
      </w:r>
    </w:p>
    <w:p w14:paraId="29A0111D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7CBD4BE4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3269E3">
        <w:rPr>
          <w:rFonts w:ascii="Times New Roman" w:hAnsi="Times New Roman" w:cs="Times New Roman"/>
          <w:sz w:val="24"/>
          <w:szCs w:val="24"/>
        </w:rPr>
        <w:t xml:space="preserve">Weighted Average of Inpatient and Outpatient </w:t>
      </w:r>
      <w:r>
        <w:rPr>
          <w:rFonts w:ascii="Times New Roman" w:hAnsi="Times New Roman" w:cs="Times New Roman"/>
          <w:sz w:val="24"/>
          <w:szCs w:val="24"/>
        </w:rPr>
        <w:t xml:space="preserve">Initial </w:t>
      </w:r>
      <w:r w:rsidRPr="003269E3">
        <w:rPr>
          <w:rFonts w:ascii="Times New Roman" w:hAnsi="Times New Roman" w:cs="Times New Roman"/>
          <w:sz w:val="24"/>
          <w:szCs w:val="24"/>
        </w:rPr>
        <w:t>Implantation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E3949" w:rsidRPr="003269E3" w14:paraId="439F1055" w14:textId="77777777" w:rsidTr="00303726">
        <w:tc>
          <w:tcPr>
            <w:tcW w:w="1870" w:type="dxa"/>
          </w:tcPr>
          <w:p w14:paraId="0515592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ite of Service</w:t>
            </w:r>
          </w:p>
        </w:tc>
        <w:tc>
          <w:tcPr>
            <w:tcW w:w="1870" w:type="dxa"/>
          </w:tcPr>
          <w:p w14:paraId="1F0AC3A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Clai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olum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umber), 2019-2021</w:t>
            </w:r>
          </w:p>
        </w:tc>
        <w:tc>
          <w:tcPr>
            <w:tcW w:w="1870" w:type="dxa"/>
          </w:tcPr>
          <w:p w14:paraId="7B01A3C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Clai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olum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ercent)</w:t>
            </w:r>
          </w:p>
        </w:tc>
        <w:tc>
          <w:tcPr>
            <w:tcW w:w="1870" w:type="dxa"/>
          </w:tcPr>
          <w:p w14:paraId="08F4102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Average Medicare 2023 Reimbursement (USD)</w:t>
            </w:r>
          </w:p>
        </w:tc>
        <w:tc>
          <w:tcPr>
            <w:tcW w:w="1870" w:type="dxa"/>
          </w:tcPr>
          <w:p w14:paraId="161BCD4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Weigh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</w:p>
        </w:tc>
      </w:tr>
      <w:tr w:rsidR="004E3949" w:rsidRPr="003269E3" w14:paraId="11B4330D" w14:textId="77777777" w:rsidTr="00303726">
        <w:tc>
          <w:tcPr>
            <w:tcW w:w="1870" w:type="dxa"/>
          </w:tcPr>
          <w:p w14:paraId="48426A2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Inpatient</w:t>
            </w:r>
          </w:p>
        </w:tc>
        <w:tc>
          <w:tcPr>
            <w:tcW w:w="1870" w:type="dxa"/>
          </w:tcPr>
          <w:p w14:paraId="36EFAC9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,594</w:t>
            </w:r>
          </w:p>
        </w:tc>
        <w:tc>
          <w:tcPr>
            <w:tcW w:w="1870" w:type="dxa"/>
          </w:tcPr>
          <w:p w14:paraId="23BC125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2.7%</w:t>
            </w:r>
          </w:p>
        </w:tc>
        <w:tc>
          <w:tcPr>
            <w:tcW w:w="1870" w:type="dxa"/>
          </w:tcPr>
          <w:p w14:paraId="0117668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2,485</w:t>
            </w:r>
          </w:p>
        </w:tc>
        <w:tc>
          <w:tcPr>
            <w:tcW w:w="1870" w:type="dxa"/>
            <w:vMerge w:val="restart"/>
            <w:vAlign w:val="center"/>
          </w:tcPr>
          <w:p w14:paraId="79C4E5E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4,436</w:t>
            </w:r>
          </w:p>
        </w:tc>
      </w:tr>
      <w:tr w:rsidR="004E3949" w:rsidRPr="003269E3" w14:paraId="318C3022" w14:textId="77777777" w:rsidTr="00303726">
        <w:tc>
          <w:tcPr>
            <w:tcW w:w="1870" w:type="dxa"/>
          </w:tcPr>
          <w:p w14:paraId="491722D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Outpatient</w:t>
            </w:r>
          </w:p>
        </w:tc>
        <w:tc>
          <w:tcPr>
            <w:tcW w:w="1870" w:type="dxa"/>
          </w:tcPr>
          <w:p w14:paraId="17A1210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6,136</w:t>
            </w:r>
          </w:p>
        </w:tc>
        <w:tc>
          <w:tcPr>
            <w:tcW w:w="1870" w:type="dxa"/>
          </w:tcPr>
          <w:p w14:paraId="1B7D9C0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7.3%</w:t>
            </w:r>
          </w:p>
        </w:tc>
        <w:tc>
          <w:tcPr>
            <w:tcW w:w="1870" w:type="dxa"/>
          </w:tcPr>
          <w:p w14:paraId="3CD6B99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2,076</w:t>
            </w:r>
          </w:p>
        </w:tc>
        <w:tc>
          <w:tcPr>
            <w:tcW w:w="1870" w:type="dxa"/>
            <w:vMerge/>
          </w:tcPr>
          <w:p w14:paraId="149BA16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1F4CE9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4DD66833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3269E3">
        <w:rPr>
          <w:rFonts w:ascii="Times New Roman" w:hAnsi="Times New Roman" w:cs="Times New Roman"/>
          <w:sz w:val="24"/>
          <w:szCs w:val="24"/>
        </w:rPr>
        <w:t>Data Source: Centers for Medicare and Medicaid Services. 2019-2021 Medicare 100% standard analytic files. DRG/APC Code list.</w:t>
      </w:r>
    </w:p>
    <w:p w14:paraId="35685966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7F3A74F8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00A642E9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3269E3">
        <w:rPr>
          <w:rFonts w:ascii="Times New Roman" w:hAnsi="Times New Roman" w:cs="Times New Roman"/>
          <w:sz w:val="24"/>
          <w:szCs w:val="24"/>
        </w:rPr>
        <w:t>Weighted Average of Inpatient and Outpatient Replacement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E3949" w:rsidRPr="003269E3" w14:paraId="07822029" w14:textId="77777777" w:rsidTr="00303726">
        <w:tc>
          <w:tcPr>
            <w:tcW w:w="1870" w:type="dxa"/>
          </w:tcPr>
          <w:p w14:paraId="05619F0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te of Service</w:t>
            </w:r>
          </w:p>
        </w:tc>
        <w:tc>
          <w:tcPr>
            <w:tcW w:w="1870" w:type="dxa"/>
          </w:tcPr>
          <w:p w14:paraId="0D1E230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Clai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olum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umber), 2019-2021</w:t>
            </w:r>
          </w:p>
        </w:tc>
        <w:tc>
          <w:tcPr>
            <w:tcW w:w="1870" w:type="dxa"/>
          </w:tcPr>
          <w:p w14:paraId="5832F9A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Clai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olum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ercent)</w:t>
            </w:r>
          </w:p>
        </w:tc>
        <w:tc>
          <w:tcPr>
            <w:tcW w:w="1870" w:type="dxa"/>
          </w:tcPr>
          <w:p w14:paraId="36A07B0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Average Medicare 2023 Reimbursement (USD)</w:t>
            </w:r>
          </w:p>
        </w:tc>
        <w:tc>
          <w:tcPr>
            <w:tcW w:w="1870" w:type="dxa"/>
          </w:tcPr>
          <w:p w14:paraId="459BDD35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Weigh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</w:p>
        </w:tc>
      </w:tr>
      <w:tr w:rsidR="004E3949" w:rsidRPr="003269E3" w14:paraId="105F5776" w14:textId="77777777" w:rsidTr="00303726">
        <w:tc>
          <w:tcPr>
            <w:tcW w:w="1870" w:type="dxa"/>
          </w:tcPr>
          <w:p w14:paraId="2618799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Inpatient (DRG 245)</w:t>
            </w:r>
          </w:p>
        </w:tc>
        <w:tc>
          <w:tcPr>
            <w:tcW w:w="1870" w:type="dxa"/>
          </w:tcPr>
          <w:p w14:paraId="13FCA41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,127</w:t>
            </w:r>
          </w:p>
        </w:tc>
        <w:tc>
          <w:tcPr>
            <w:tcW w:w="1870" w:type="dxa"/>
          </w:tcPr>
          <w:p w14:paraId="5E30D0B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1870" w:type="dxa"/>
          </w:tcPr>
          <w:p w14:paraId="11C3D0B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3,447</w:t>
            </w:r>
          </w:p>
        </w:tc>
        <w:tc>
          <w:tcPr>
            <w:tcW w:w="1870" w:type="dxa"/>
            <w:vMerge w:val="restart"/>
            <w:vAlign w:val="center"/>
          </w:tcPr>
          <w:p w14:paraId="202A432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2,123</w:t>
            </w:r>
          </w:p>
        </w:tc>
      </w:tr>
      <w:tr w:rsidR="004E3949" w:rsidRPr="003269E3" w14:paraId="24546B29" w14:textId="77777777" w:rsidTr="00303726">
        <w:tc>
          <w:tcPr>
            <w:tcW w:w="1870" w:type="dxa"/>
          </w:tcPr>
          <w:p w14:paraId="34AAFBF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Outpatient (APC 5232)</w:t>
            </w:r>
          </w:p>
        </w:tc>
        <w:tc>
          <w:tcPr>
            <w:tcW w:w="1870" w:type="dxa"/>
          </w:tcPr>
          <w:p w14:paraId="1E922CF9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1,842</w:t>
            </w:r>
          </w:p>
        </w:tc>
        <w:tc>
          <w:tcPr>
            <w:tcW w:w="1870" w:type="dxa"/>
          </w:tcPr>
          <w:p w14:paraId="68D3FCE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6.6%</w:t>
            </w:r>
          </w:p>
        </w:tc>
        <w:tc>
          <w:tcPr>
            <w:tcW w:w="1870" w:type="dxa"/>
          </w:tcPr>
          <w:p w14:paraId="279B4AA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2,076</w:t>
            </w:r>
          </w:p>
        </w:tc>
        <w:tc>
          <w:tcPr>
            <w:tcW w:w="1870" w:type="dxa"/>
            <w:vMerge/>
          </w:tcPr>
          <w:p w14:paraId="0B8C66E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9FC30F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6D0AF502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3269E3">
        <w:rPr>
          <w:rFonts w:ascii="Times New Roman" w:hAnsi="Times New Roman" w:cs="Times New Roman"/>
          <w:sz w:val="24"/>
          <w:szCs w:val="24"/>
        </w:rPr>
        <w:t>Weighted Average of Follow-up Visit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E3949" w:rsidRPr="003269E3" w14:paraId="544EC092" w14:textId="77777777" w:rsidTr="00303726">
        <w:tc>
          <w:tcPr>
            <w:tcW w:w="1870" w:type="dxa"/>
          </w:tcPr>
          <w:p w14:paraId="5866306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Follow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isit CPT Code</w:t>
            </w:r>
          </w:p>
        </w:tc>
        <w:tc>
          <w:tcPr>
            <w:tcW w:w="1870" w:type="dxa"/>
          </w:tcPr>
          <w:p w14:paraId="635BE829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Clai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olum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umber), 2019-2021</w:t>
            </w:r>
          </w:p>
        </w:tc>
        <w:tc>
          <w:tcPr>
            <w:tcW w:w="1870" w:type="dxa"/>
          </w:tcPr>
          <w:p w14:paraId="57E659B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Clai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olum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ercent)</w:t>
            </w:r>
          </w:p>
        </w:tc>
        <w:tc>
          <w:tcPr>
            <w:tcW w:w="1870" w:type="dxa"/>
          </w:tcPr>
          <w:p w14:paraId="3B0BAB4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Average Medicare 2023 Reimbursem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aci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ocation (USD)</w:t>
            </w:r>
          </w:p>
        </w:tc>
        <w:tc>
          <w:tcPr>
            <w:tcW w:w="1870" w:type="dxa"/>
          </w:tcPr>
          <w:p w14:paraId="49B588D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Weigh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</w:p>
        </w:tc>
      </w:tr>
      <w:tr w:rsidR="004E3949" w:rsidRPr="003269E3" w14:paraId="3A27E2F4" w14:textId="77777777" w:rsidTr="00303726">
        <w:tc>
          <w:tcPr>
            <w:tcW w:w="1870" w:type="dxa"/>
          </w:tcPr>
          <w:p w14:paraId="6C3E8A89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3289</w:t>
            </w:r>
          </w:p>
        </w:tc>
        <w:tc>
          <w:tcPr>
            <w:tcW w:w="1870" w:type="dxa"/>
          </w:tcPr>
          <w:p w14:paraId="3655A06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,116</w:t>
            </w:r>
          </w:p>
        </w:tc>
        <w:tc>
          <w:tcPr>
            <w:tcW w:w="1870" w:type="dxa"/>
          </w:tcPr>
          <w:p w14:paraId="0DF697C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</w:p>
        </w:tc>
        <w:tc>
          <w:tcPr>
            <w:tcW w:w="1870" w:type="dxa"/>
          </w:tcPr>
          <w:p w14:paraId="4828C43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73.87</w:t>
            </w:r>
          </w:p>
        </w:tc>
        <w:tc>
          <w:tcPr>
            <w:tcW w:w="1870" w:type="dxa"/>
            <w:vMerge w:val="restart"/>
            <w:vAlign w:val="center"/>
          </w:tcPr>
          <w:p w14:paraId="5EFD656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82.30</w:t>
            </w:r>
          </w:p>
        </w:tc>
      </w:tr>
      <w:tr w:rsidR="004E3949" w:rsidRPr="003269E3" w14:paraId="6B24A8A7" w14:textId="77777777" w:rsidTr="00303726">
        <w:tc>
          <w:tcPr>
            <w:tcW w:w="1870" w:type="dxa"/>
          </w:tcPr>
          <w:p w14:paraId="273A8FD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3284</w:t>
            </w:r>
          </w:p>
        </w:tc>
        <w:tc>
          <w:tcPr>
            <w:tcW w:w="1870" w:type="dxa"/>
          </w:tcPr>
          <w:p w14:paraId="0CAE20B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4,189</w:t>
            </w:r>
          </w:p>
        </w:tc>
        <w:tc>
          <w:tcPr>
            <w:tcW w:w="1870" w:type="dxa"/>
          </w:tcPr>
          <w:p w14:paraId="0F293FD5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3.6%</w:t>
            </w:r>
          </w:p>
        </w:tc>
        <w:tc>
          <w:tcPr>
            <w:tcW w:w="1870" w:type="dxa"/>
          </w:tcPr>
          <w:p w14:paraId="3C8288D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07.76</w:t>
            </w:r>
          </w:p>
        </w:tc>
        <w:tc>
          <w:tcPr>
            <w:tcW w:w="1870" w:type="dxa"/>
            <w:vMerge/>
          </w:tcPr>
          <w:p w14:paraId="76C7D43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949" w:rsidRPr="003269E3" w14:paraId="277ED9ED" w14:textId="77777777" w:rsidTr="00303726">
        <w:tc>
          <w:tcPr>
            <w:tcW w:w="1870" w:type="dxa"/>
          </w:tcPr>
          <w:p w14:paraId="7866FFB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9212</w:t>
            </w:r>
          </w:p>
        </w:tc>
        <w:tc>
          <w:tcPr>
            <w:tcW w:w="1870" w:type="dxa"/>
          </w:tcPr>
          <w:p w14:paraId="226DACE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,174</w:t>
            </w:r>
          </w:p>
        </w:tc>
        <w:tc>
          <w:tcPr>
            <w:tcW w:w="1870" w:type="dxa"/>
          </w:tcPr>
          <w:p w14:paraId="648E2EF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</w:tc>
        <w:tc>
          <w:tcPr>
            <w:tcW w:w="1870" w:type="dxa"/>
          </w:tcPr>
          <w:p w14:paraId="3DADBEC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5.58</w:t>
            </w:r>
          </w:p>
        </w:tc>
        <w:tc>
          <w:tcPr>
            <w:tcW w:w="1870" w:type="dxa"/>
            <w:vMerge/>
          </w:tcPr>
          <w:p w14:paraId="4D7BF55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949" w:rsidRPr="003269E3" w14:paraId="50D511F9" w14:textId="77777777" w:rsidTr="00303726">
        <w:tc>
          <w:tcPr>
            <w:tcW w:w="1870" w:type="dxa"/>
          </w:tcPr>
          <w:p w14:paraId="487B2719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9213</w:t>
            </w:r>
          </w:p>
        </w:tc>
        <w:tc>
          <w:tcPr>
            <w:tcW w:w="1870" w:type="dxa"/>
          </w:tcPr>
          <w:p w14:paraId="3797C74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1,416</w:t>
            </w:r>
          </w:p>
        </w:tc>
        <w:tc>
          <w:tcPr>
            <w:tcW w:w="1870" w:type="dxa"/>
          </w:tcPr>
          <w:p w14:paraId="54C5609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7.1%</w:t>
            </w:r>
          </w:p>
        </w:tc>
        <w:tc>
          <w:tcPr>
            <w:tcW w:w="1870" w:type="dxa"/>
          </w:tcPr>
          <w:p w14:paraId="33173A4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66.08</w:t>
            </w:r>
          </w:p>
        </w:tc>
        <w:tc>
          <w:tcPr>
            <w:tcW w:w="1870" w:type="dxa"/>
            <w:vMerge/>
          </w:tcPr>
          <w:p w14:paraId="1D22885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949" w:rsidRPr="003269E3" w14:paraId="25024FFD" w14:textId="77777777" w:rsidTr="00303726">
        <w:tc>
          <w:tcPr>
            <w:tcW w:w="1870" w:type="dxa"/>
          </w:tcPr>
          <w:p w14:paraId="191F694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9214</w:t>
            </w:r>
          </w:p>
        </w:tc>
        <w:tc>
          <w:tcPr>
            <w:tcW w:w="1870" w:type="dxa"/>
          </w:tcPr>
          <w:p w14:paraId="6516B13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,214</w:t>
            </w:r>
          </w:p>
        </w:tc>
        <w:tc>
          <w:tcPr>
            <w:tcW w:w="1870" w:type="dxa"/>
          </w:tcPr>
          <w:p w14:paraId="329A794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3.2%</w:t>
            </w:r>
          </w:p>
        </w:tc>
        <w:tc>
          <w:tcPr>
            <w:tcW w:w="1870" w:type="dxa"/>
          </w:tcPr>
          <w:p w14:paraId="6B2C80B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97.60</w:t>
            </w:r>
          </w:p>
        </w:tc>
        <w:tc>
          <w:tcPr>
            <w:tcW w:w="1870" w:type="dxa"/>
            <w:vMerge/>
          </w:tcPr>
          <w:p w14:paraId="2554104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949" w:rsidRPr="003269E3" w14:paraId="04AD51A3" w14:textId="77777777" w:rsidTr="00303726">
        <w:tc>
          <w:tcPr>
            <w:tcW w:w="1870" w:type="dxa"/>
          </w:tcPr>
          <w:p w14:paraId="64C3539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9215</w:t>
            </w:r>
          </w:p>
        </w:tc>
        <w:tc>
          <w:tcPr>
            <w:tcW w:w="1870" w:type="dxa"/>
          </w:tcPr>
          <w:p w14:paraId="346B521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870" w:type="dxa"/>
          </w:tcPr>
          <w:p w14:paraId="14388AE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1870" w:type="dxa"/>
          </w:tcPr>
          <w:p w14:paraId="58359E4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43.34</w:t>
            </w:r>
          </w:p>
        </w:tc>
        <w:tc>
          <w:tcPr>
            <w:tcW w:w="1870" w:type="dxa"/>
            <w:vMerge/>
          </w:tcPr>
          <w:p w14:paraId="1C04F16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21988F" w14:textId="77777777" w:rsidR="004E3949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3269E3">
        <w:rPr>
          <w:rFonts w:ascii="Times New Roman" w:hAnsi="Times New Roman" w:cs="Times New Roman"/>
          <w:sz w:val="24"/>
          <w:szCs w:val="24"/>
        </w:rPr>
        <w:t>Data Source: Centers for Medicare and Medicaid Services. 2019-2021 Medicare 100% standard analytic files. DRG/APC Code list.</w:t>
      </w:r>
    </w:p>
    <w:p w14:paraId="0BE65E39" w14:textId="77777777" w:rsidR="004E3949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1FB973FF" w14:textId="77777777" w:rsidR="004E3949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28A3B576" w14:textId="77777777" w:rsidR="004E3949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2B752FB5" w14:textId="77777777" w:rsidR="004E3949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49B4034D" w14:textId="77777777" w:rsidR="004E3949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19EF84EE" w14:textId="77777777" w:rsidR="004E3949" w:rsidRDefault="004E3949" w:rsidP="004E3949">
      <w:pPr>
        <w:rPr>
          <w:rFonts w:ascii="Times New Roman" w:hAnsi="Times New Roman" w:cs="Times New Roman"/>
          <w:sz w:val="24"/>
          <w:szCs w:val="24"/>
        </w:rPr>
      </w:pPr>
    </w:p>
    <w:p w14:paraId="291B38E7" w14:textId="77777777" w:rsidR="00505D96" w:rsidRDefault="00505D96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CB5DC7" w14:textId="581141EE" w:rsidR="004E3949" w:rsidRPr="003269E3" w:rsidRDefault="004E3949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5C40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269E3">
        <w:rPr>
          <w:rFonts w:ascii="Times New Roman" w:hAnsi="Times New Roman" w:cs="Times New Roman"/>
          <w:b/>
          <w:bCs/>
          <w:sz w:val="24"/>
          <w:szCs w:val="24"/>
        </w:rPr>
        <w:t>Sensitivity Analysis Input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9"/>
        <w:gridCol w:w="1320"/>
        <w:gridCol w:w="1320"/>
        <w:gridCol w:w="1320"/>
        <w:gridCol w:w="2811"/>
      </w:tblGrid>
      <w:tr w:rsidR="004E3949" w:rsidRPr="003269E3" w14:paraId="2EBFA117" w14:textId="77777777" w:rsidTr="00303726">
        <w:tc>
          <w:tcPr>
            <w:tcW w:w="3769" w:type="dxa"/>
          </w:tcPr>
          <w:p w14:paraId="58D9616D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685" w:type="dxa"/>
          </w:tcPr>
          <w:p w14:paraId="267B6D0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.1Ah</w:t>
            </w:r>
          </w:p>
        </w:tc>
        <w:tc>
          <w:tcPr>
            <w:tcW w:w="1685" w:type="dxa"/>
          </w:tcPr>
          <w:p w14:paraId="6812D55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.0Ah</w:t>
            </w:r>
          </w:p>
        </w:tc>
        <w:tc>
          <w:tcPr>
            <w:tcW w:w="1685" w:type="dxa"/>
          </w:tcPr>
          <w:p w14:paraId="358EAFF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.6Ah</w:t>
            </w:r>
          </w:p>
        </w:tc>
        <w:tc>
          <w:tcPr>
            <w:tcW w:w="4126" w:type="dxa"/>
          </w:tcPr>
          <w:p w14:paraId="3E005B69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4E3949" w:rsidRPr="003269E3" w14:paraId="22B6413E" w14:textId="77777777" w:rsidTr="00303726">
        <w:tc>
          <w:tcPr>
            <w:tcW w:w="3769" w:type="dxa"/>
          </w:tcPr>
          <w:p w14:paraId="0893AFF3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Patient survi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cenario 2)</w:t>
            </w:r>
          </w:p>
          <w:p w14:paraId="24D1A06C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0</w:t>
            </w:r>
          </w:p>
          <w:p w14:paraId="190409FB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1</w:t>
            </w:r>
          </w:p>
          <w:p w14:paraId="4AFFA53E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2</w:t>
            </w:r>
          </w:p>
          <w:p w14:paraId="4C732B2B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3</w:t>
            </w:r>
          </w:p>
          <w:p w14:paraId="794BDCD2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4</w:t>
            </w:r>
          </w:p>
          <w:p w14:paraId="6E635A13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5</w:t>
            </w:r>
          </w:p>
          <w:p w14:paraId="7483796B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6</w:t>
            </w:r>
          </w:p>
        </w:tc>
        <w:tc>
          <w:tcPr>
            <w:tcW w:w="1685" w:type="dxa"/>
          </w:tcPr>
          <w:p w14:paraId="72D5FB1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0DF5D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309C651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  <w:p w14:paraId="7ADFCB9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  <w:p w14:paraId="7693748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  <w:p w14:paraId="11EAD3F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  <w:p w14:paraId="78D33C2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  <w:p w14:paraId="5AB729D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685" w:type="dxa"/>
          </w:tcPr>
          <w:p w14:paraId="3FCDD5A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9733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72166DE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  <w:p w14:paraId="618438F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  <w:p w14:paraId="288994E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  <w:p w14:paraId="412308F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  <w:p w14:paraId="781C90E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  <w:p w14:paraId="7AF0A4B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685" w:type="dxa"/>
          </w:tcPr>
          <w:p w14:paraId="7CEC11C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726DD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4BEC784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  <w:p w14:paraId="49CFAF0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  <w:p w14:paraId="3F79D0C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  <w:p w14:paraId="3F4BD94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  <w:p w14:paraId="5BDA86D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  <w:p w14:paraId="6973424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4126" w:type="dxa"/>
          </w:tcPr>
          <w:p w14:paraId="05C2F178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ource: Saxon et al. (2010); Author’s assumption for Year 6: based on the trend that every year the survival probability drops by 8% to 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it is assumed the survival probability drops by 9% from Year 5 to Year 6.</w:t>
            </w:r>
          </w:p>
        </w:tc>
      </w:tr>
      <w:tr w:rsidR="004E3949" w:rsidRPr="003269E3" w14:paraId="52E813A8" w14:textId="77777777" w:rsidTr="00303726">
        <w:tc>
          <w:tcPr>
            <w:tcW w:w="3769" w:type="dxa"/>
          </w:tcPr>
          <w:p w14:paraId="44F1A74A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Patient survi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cenario 3)</w:t>
            </w:r>
          </w:p>
          <w:p w14:paraId="05AB8B77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0</w:t>
            </w:r>
          </w:p>
          <w:p w14:paraId="211215F2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1</w:t>
            </w:r>
          </w:p>
          <w:p w14:paraId="4DE0A3DA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2</w:t>
            </w:r>
          </w:p>
          <w:p w14:paraId="3DFAD237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3</w:t>
            </w:r>
          </w:p>
          <w:p w14:paraId="5A5F50A9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4</w:t>
            </w:r>
          </w:p>
          <w:p w14:paraId="15A64494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5</w:t>
            </w:r>
          </w:p>
          <w:p w14:paraId="26A1ABCC" w14:textId="77777777" w:rsidR="004E3949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6</w:t>
            </w:r>
          </w:p>
          <w:p w14:paraId="23487645" w14:textId="77777777" w:rsidR="004E3949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ar 7</w:t>
            </w:r>
          </w:p>
          <w:p w14:paraId="2DEE01A5" w14:textId="77777777" w:rsidR="004E3949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ar 8</w:t>
            </w:r>
          </w:p>
          <w:p w14:paraId="1EC1E2D9" w14:textId="77777777" w:rsidR="004E3949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ar 9</w:t>
            </w:r>
          </w:p>
          <w:p w14:paraId="0F285263" w14:textId="77777777" w:rsidR="004E3949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ar 10</w:t>
            </w:r>
          </w:p>
          <w:p w14:paraId="18ED523F" w14:textId="77777777" w:rsidR="004E3949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ar 11</w:t>
            </w:r>
          </w:p>
          <w:p w14:paraId="6378E9CA" w14:textId="77777777" w:rsidR="004E3949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ar 12</w:t>
            </w:r>
          </w:p>
          <w:p w14:paraId="30ADDF59" w14:textId="77777777" w:rsidR="004E3949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ar 13</w:t>
            </w:r>
          </w:p>
          <w:p w14:paraId="195E2191" w14:textId="77777777" w:rsidR="004E3949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ar 14</w:t>
            </w:r>
          </w:p>
          <w:p w14:paraId="4B3A6F0C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Year 15</w:t>
            </w:r>
          </w:p>
        </w:tc>
        <w:tc>
          <w:tcPr>
            <w:tcW w:w="1685" w:type="dxa"/>
          </w:tcPr>
          <w:p w14:paraId="1BC3021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34FBD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42AD15E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052E39B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5969633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3B11371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1E7B209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749EBD70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08D65772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  <w:p w14:paraId="21E55727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  <w:p w14:paraId="764D497B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  <w:p w14:paraId="0E08FD7B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  <w:p w14:paraId="09F10CA9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  <w:p w14:paraId="7F7F72FA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  <w:p w14:paraId="576ADAE1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  <w:p w14:paraId="395BBF88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  <w:p w14:paraId="0FCF9D6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1685" w:type="dxa"/>
          </w:tcPr>
          <w:p w14:paraId="2AD709F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A6C28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1682189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17F6981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6A34D95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08836AB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34A12B6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260B9245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24F73836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  <w:p w14:paraId="3B342C9C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  <w:p w14:paraId="5BA030F7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  <w:p w14:paraId="2B835AD5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  <w:p w14:paraId="694074D1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  <w:p w14:paraId="68CE7527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  <w:p w14:paraId="53714357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  <w:p w14:paraId="3B314935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  <w:p w14:paraId="6CD23F9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1685" w:type="dxa"/>
          </w:tcPr>
          <w:p w14:paraId="58DF16D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7C27C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130E9F7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3308451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5F50474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25CC74C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2FA80A8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5CA96F0E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6B164FE3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  <w:p w14:paraId="5203B592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  <w:p w14:paraId="7359707C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  <w:p w14:paraId="493D4C11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  <w:p w14:paraId="4F9C0E27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  <w:p w14:paraId="30D7D02D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  <w:p w14:paraId="625A184D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  <w:p w14:paraId="35632687" w14:textId="77777777" w:rsidR="004E3949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  <w:p w14:paraId="37C9D9B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4126" w:type="dxa"/>
          </w:tcPr>
          <w:p w14:paraId="55B3198D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Sourc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ao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et al. (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); Author’s assump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xtrapolation) 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for Y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-15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E3949" w:rsidRPr="003269E3" w14:paraId="555D80D1" w14:textId="77777777" w:rsidTr="00303726">
        <w:tc>
          <w:tcPr>
            <w:tcW w:w="3769" w:type="dxa"/>
          </w:tcPr>
          <w:p w14:paraId="2C470147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Event-free battery survival</w:t>
            </w:r>
          </w:p>
          <w:p w14:paraId="3B08D430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0</w:t>
            </w:r>
          </w:p>
          <w:p w14:paraId="5CC115A5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1</w:t>
            </w:r>
          </w:p>
          <w:p w14:paraId="76683D78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2</w:t>
            </w:r>
          </w:p>
          <w:p w14:paraId="180B1F54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3</w:t>
            </w:r>
          </w:p>
          <w:p w14:paraId="7DBDA138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4</w:t>
            </w:r>
          </w:p>
          <w:p w14:paraId="6EDEDB06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5</w:t>
            </w:r>
          </w:p>
          <w:p w14:paraId="768574C8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6</w:t>
            </w:r>
          </w:p>
          <w:p w14:paraId="78DE0361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7</w:t>
            </w:r>
          </w:p>
          <w:p w14:paraId="7834A1A3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8</w:t>
            </w:r>
          </w:p>
          <w:p w14:paraId="1629DEBB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9</w:t>
            </w:r>
          </w:p>
          <w:p w14:paraId="5F5270CB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 Year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685" w:type="dxa"/>
          </w:tcPr>
          <w:p w14:paraId="78BDF2C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8F1F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1A06CFC5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125D7FE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  <w:p w14:paraId="2800716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  <w:p w14:paraId="340B1D8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  <w:p w14:paraId="2978F58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  <w:p w14:paraId="2070E17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  <w:p w14:paraId="2586516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  <w:p w14:paraId="2CED6E4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  <w:p w14:paraId="2BAB6FE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  <w:p w14:paraId="6AF1DFC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85" w:type="dxa"/>
          </w:tcPr>
          <w:p w14:paraId="5C22480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322F0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6243DEE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60CA8A2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  <w:p w14:paraId="5522ABE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  <w:p w14:paraId="2E2A479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  <w:p w14:paraId="270930F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  <w:p w14:paraId="26A75329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  <w:p w14:paraId="7C2E1BE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  <w:p w14:paraId="0FF1DFE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4D27C9E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0A78AD95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85" w:type="dxa"/>
          </w:tcPr>
          <w:p w14:paraId="52A7F5B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8B078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40ABFAB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20BF0FC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5CCE484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70B86C1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  <w:p w14:paraId="6E1892F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  <w:p w14:paraId="3FC9EB8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  <w:p w14:paraId="405CD0D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43C4903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66DC513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2D2555C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126" w:type="dxa"/>
          </w:tcPr>
          <w:p w14:paraId="0C593546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ource: Alam et al. (2017) through Year 6; author’s expertise for Years 7 through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E3949" w:rsidRPr="003269E3" w14:paraId="794D650C" w14:textId="77777777" w:rsidTr="00303726">
        <w:tc>
          <w:tcPr>
            <w:tcW w:w="3769" w:type="dxa"/>
          </w:tcPr>
          <w:p w14:paraId="7F23A937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Incidence of complication</w:t>
            </w:r>
          </w:p>
          <w:p w14:paraId="161F9446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Complication first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r after primary implant</w:t>
            </w:r>
          </w:p>
          <w:p w14:paraId="54880D7B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Complication first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r after replacement</w:t>
            </w:r>
          </w:p>
          <w:p w14:paraId="027A0F8A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Infection first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r after primary implant</w:t>
            </w:r>
          </w:p>
          <w:p w14:paraId="1FB2CB2B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Infection first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r after replacement</w:t>
            </w:r>
          </w:p>
        </w:tc>
        <w:tc>
          <w:tcPr>
            <w:tcW w:w="1685" w:type="dxa"/>
          </w:tcPr>
          <w:p w14:paraId="292906A5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F0A02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  <w:p w14:paraId="1B3C416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  <w:p w14:paraId="71A5A1F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  <w:p w14:paraId="7A44997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685" w:type="dxa"/>
          </w:tcPr>
          <w:p w14:paraId="34C03E6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25C21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  <w:p w14:paraId="1994B93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  <w:p w14:paraId="79913A6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  <w:p w14:paraId="537B7F8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685" w:type="dxa"/>
          </w:tcPr>
          <w:p w14:paraId="43D92C2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7F852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  <w:p w14:paraId="2024BAE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  <w:p w14:paraId="3C22381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  <w:p w14:paraId="07CF530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4126" w:type="dxa"/>
          </w:tcPr>
          <w:p w14:paraId="37B0161F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ource: Schmier et al. (2017) upper bound</w:t>
            </w:r>
          </w:p>
        </w:tc>
      </w:tr>
      <w:tr w:rsidR="004E3949" w:rsidRPr="003269E3" w14:paraId="125DC56D" w14:textId="77777777" w:rsidTr="00303726">
        <w:tc>
          <w:tcPr>
            <w:tcW w:w="3769" w:type="dxa"/>
          </w:tcPr>
          <w:p w14:paraId="292A69A2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Complication cost to Medicare</w:t>
            </w:r>
          </w:p>
          <w:p w14:paraId="5B233175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Complication</w:t>
            </w:r>
          </w:p>
          <w:p w14:paraId="702D4BE3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Infection</w:t>
            </w:r>
          </w:p>
        </w:tc>
        <w:tc>
          <w:tcPr>
            <w:tcW w:w="1685" w:type="dxa"/>
          </w:tcPr>
          <w:p w14:paraId="14C5435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6496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,427</w:t>
            </w:r>
          </w:p>
          <w:p w14:paraId="622A257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0,671</w:t>
            </w:r>
          </w:p>
        </w:tc>
        <w:tc>
          <w:tcPr>
            <w:tcW w:w="1685" w:type="dxa"/>
          </w:tcPr>
          <w:p w14:paraId="05EB4F0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34D0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,427</w:t>
            </w:r>
          </w:p>
          <w:p w14:paraId="43EEFA0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0,671</w:t>
            </w:r>
          </w:p>
        </w:tc>
        <w:tc>
          <w:tcPr>
            <w:tcW w:w="1685" w:type="dxa"/>
          </w:tcPr>
          <w:p w14:paraId="41FBD63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68BE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,427</w:t>
            </w:r>
          </w:p>
          <w:p w14:paraId="1441B0B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0,671</w:t>
            </w:r>
          </w:p>
        </w:tc>
        <w:tc>
          <w:tcPr>
            <w:tcW w:w="4126" w:type="dxa"/>
          </w:tcPr>
          <w:p w14:paraId="37249B12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ource: Schmier et al. (2017) upper bound; 2023 USD</w:t>
            </w:r>
          </w:p>
        </w:tc>
      </w:tr>
      <w:tr w:rsidR="004E3949" w:rsidRPr="003269E3" w14:paraId="127F4244" w14:textId="77777777" w:rsidTr="00303726">
        <w:tc>
          <w:tcPr>
            <w:tcW w:w="3769" w:type="dxa"/>
          </w:tcPr>
          <w:p w14:paraId="326BAFCE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Medicare costs of CRT-D</w:t>
            </w:r>
          </w:p>
          <w:p w14:paraId="68443711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implantation</w:t>
            </w:r>
          </w:p>
          <w:p w14:paraId="1C018116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Replacement</w:t>
            </w:r>
          </w:p>
          <w:p w14:paraId="00C1F0C7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  Follow-up visit (per visit; 4 visits per year)</w:t>
            </w:r>
          </w:p>
        </w:tc>
        <w:tc>
          <w:tcPr>
            <w:tcW w:w="5055" w:type="dxa"/>
            <w:gridSpan w:val="3"/>
          </w:tcPr>
          <w:p w14:paraId="2B3EB63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1577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$34,436 +/- 20%</w:t>
            </w:r>
          </w:p>
          <w:p w14:paraId="22E53C6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2,123 +/- 20%</w:t>
            </w:r>
          </w:p>
          <w:p w14:paraId="4F4ACDD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82 +/- 20%</w:t>
            </w:r>
          </w:p>
        </w:tc>
        <w:tc>
          <w:tcPr>
            <w:tcW w:w="4126" w:type="dxa"/>
          </w:tcPr>
          <w:p w14:paraId="03C681F7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urces: </w:t>
            </w:r>
          </w:p>
          <w:p w14:paraId="717490FB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sts = base case +/- 20%</w:t>
            </w:r>
          </w:p>
          <w:p w14:paraId="1FEAEC7D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Number of visits = no change from base case</w:t>
            </w:r>
          </w:p>
        </w:tc>
      </w:tr>
    </w:tbl>
    <w:p w14:paraId="371DEFCA" w14:textId="77777777" w:rsidR="004E3949" w:rsidRPr="003269E3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3269E3">
        <w:rPr>
          <w:rFonts w:ascii="Times New Roman" w:hAnsi="Times New Roman" w:cs="Times New Roman"/>
          <w:sz w:val="24"/>
          <w:szCs w:val="24"/>
        </w:rPr>
        <w:t>CRT-D, cardiac resynchronization therapy defibrillator; USD, US dollars</w:t>
      </w:r>
    </w:p>
    <w:p w14:paraId="1284DDFF" w14:textId="77777777" w:rsidR="004E3949" w:rsidRDefault="004E3949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45294D" w14:textId="77777777" w:rsidR="004E3949" w:rsidRDefault="004E3949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4E2227" w14:textId="77777777" w:rsidR="004E3949" w:rsidRDefault="004E3949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80E7F7" w14:textId="77777777" w:rsidR="004E3949" w:rsidRDefault="004E3949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4FD89A" w14:textId="77777777" w:rsidR="004E3949" w:rsidRDefault="004E3949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16B9F9" w14:textId="77777777" w:rsidR="00505D96" w:rsidRDefault="00505D96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357F09" w14:textId="2DCED6E4" w:rsidR="004E3949" w:rsidRPr="003269E3" w:rsidRDefault="004E3949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3</w:t>
      </w:r>
      <w:r w:rsidRPr="003269E3">
        <w:rPr>
          <w:rFonts w:ascii="Times New Roman" w:hAnsi="Times New Roman" w:cs="Times New Roman"/>
          <w:b/>
          <w:bCs/>
          <w:sz w:val="24"/>
          <w:szCs w:val="24"/>
        </w:rPr>
        <w:t>. Sensitivity Analysis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3"/>
        <w:gridCol w:w="1215"/>
        <w:gridCol w:w="1220"/>
        <w:gridCol w:w="1220"/>
        <w:gridCol w:w="1586"/>
        <w:gridCol w:w="1586"/>
      </w:tblGrid>
      <w:tr w:rsidR="004E3949" w:rsidRPr="003269E3" w14:paraId="5FC9BF6D" w14:textId="77777777" w:rsidTr="00303726">
        <w:tc>
          <w:tcPr>
            <w:tcW w:w="4045" w:type="dxa"/>
          </w:tcPr>
          <w:p w14:paraId="7357561B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3"/>
          </w:tcPr>
          <w:p w14:paraId="788F41D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Average Per-patient Medicare Costs over 6-year Follow-up</w:t>
            </w:r>
          </w:p>
        </w:tc>
        <w:tc>
          <w:tcPr>
            <w:tcW w:w="2116" w:type="dxa"/>
          </w:tcPr>
          <w:p w14:paraId="2ADDD4D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</w:tcPr>
          <w:p w14:paraId="1B3BCA39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949" w:rsidRPr="003269E3" w14:paraId="5860C8C7" w14:textId="77777777" w:rsidTr="00303726">
        <w:tc>
          <w:tcPr>
            <w:tcW w:w="4045" w:type="dxa"/>
          </w:tcPr>
          <w:p w14:paraId="59C1A6D1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9812E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DB912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1549" w:type="dxa"/>
          </w:tcPr>
          <w:p w14:paraId="44C1CF0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2.1Ah</w:t>
            </w:r>
          </w:p>
        </w:tc>
        <w:tc>
          <w:tcPr>
            <w:tcW w:w="1562" w:type="dxa"/>
          </w:tcPr>
          <w:p w14:paraId="5A2FA05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.0Ah</w:t>
            </w:r>
          </w:p>
        </w:tc>
        <w:tc>
          <w:tcPr>
            <w:tcW w:w="1562" w:type="dxa"/>
          </w:tcPr>
          <w:p w14:paraId="7028472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1.6Ah</w:t>
            </w:r>
          </w:p>
        </w:tc>
        <w:tc>
          <w:tcPr>
            <w:tcW w:w="2116" w:type="dxa"/>
          </w:tcPr>
          <w:p w14:paraId="543DCF6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Difference between 1.0Ah and 2.1Ah, USD (%)</w:t>
            </w:r>
          </w:p>
        </w:tc>
        <w:tc>
          <w:tcPr>
            <w:tcW w:w="2116" w:type="dxa"/>
          </w:tcPr>
          <w:p w14:paraId="624A530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Difference between 1.6Ah and 2.1Ah, USD (%)</w:t>
            </w:r>
          </w:p>
        </w:tc>
      </w:tr>
      <w:tr w:rsidR="004E3949" w:rsidRPr="003269E3" w14:paraId="7116E520" w14:textId="77777777" w:rsidTr="00303726">
        <w:tc>
          <w:tcPr>
            <w:tcW w:w="4045" w:type="dxa"/>
          </w:tcPr>
          <w:p w14:paraId="140356D5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cenario 1: Base Case</w:t>
            </w:r>
          </w:p>
        </w:tc>
        <w:tc>
          <w:tcPr>
            <w:tcW w:w="1549" w:type="dxa"/>
          </w:tcPr>
          <w:p w14:paraId="5F26E95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1,527</w:t>
            </w:r>
          </w:p>
        </w:tc>
        <w:tc>
          <w:tcPr>
            <w:tcW w:w="1562" w:type="dxa"/>
          </w:tcPr>
          <w:p w14:paraId="72D399A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6,647</w:t>
            </w:r>
          </w:p>
        </w:tc>
        <w:tc>
          <w:tcPr>
            <w:tcW w:w="1562" w:type="dxa"/>
          </w:tcPr>
          <w:p w14:paraId="3AB9B79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8,515</w:t>
            </w:r>
          </w:p>
        </w:tc>
        <w:tc>
          <w:tcPr>
            <w:tcW w:w="2116" w:type="dxa"/>
          </w:tcPr>
          <w:p w14:paraId="01C3F5B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5,120 (36%)</w:t>
            </w:r>
          </w:p>
        </w:tc>
        <w:tc>
          <w:tcPr>
            <w:tcW w:w="2116" w:type="dxa"/>
          </w:tcPr>
          <w:p w14:paraId="55B7391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6,988 (17%)</w:t>
            </w:r>
          </w:p>
        </w:tc>
      </w:tr>
      <w:tr w:rsidR="004E3949" w:rsidRPr="003269E3" w14:paraId="5ABDFEFC" w14:textId="77777777" w:rsidTr="00303726">
        <w:tc>
          <w:tcPr>
            <w:tcW w:w="4045" w:type="dxa"/>
          </w:tcPr>
          <w:p w14:paraId="1660FA6F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cenario 2: Patient survival (Saxon)</w:t>
            </w:r>
          </w:p>
        </w:tc>
        <w:tc>
          <w:tcPr>
            <w:tcW w:w="1549" w:type="dxa"/>
          </w:tcPr>
          <w:p w14:paraId="217426E7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9,757</w:t>
            </w:r>
          </w:p>
        </w:tc>
        <w:tc>
          <w:tcPr>
            <w:tcW w:w="1562" w:type="dxa"/>
          </w:tcPr>
          <w:p w14:paraId="000536B3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0,572</w:t>
            </w:r>
          </w:p>
        </w:tc>
        <w:tc>
          <w:tcPr>
            <w:tcW w:w="1562" w:type="dxa"/>
          </w:tcPr>
          <w:p w14:paraId="63102F2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4,483</w:t>
            </w:r>
          </w:p>
        </w:tc>
        <w:tc>
          <w:tcPr>
            <w:tcW w:w="2116" w:type="dxa"/>
          </w:tcPr>
          <w:p w14:paraId="7EED682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0,815 (27%)</w:t>
            </w:r>
          </w:p>
        </w:tc>
        <w:tc>
          <w:tcPr>
            <w:tcW w:w="2116" w:type="dxa"/>
          </w:tcPr>
          <w:p w14:paraId="74C23D7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,727 (12%)</w:t>
            </w:r>
          </w:p>
        </w:tc>
      </w:tr>
      <w:tr w:rsidR="004E3949" w:rsidRPr="003269E3" w14:paraId="0932E660" w14:textId="77777777" w:rsidTr="00303726">
        <w:tc>
          <w:tcPr>
            <w:tcW w:w="4045" w:type="dxa"/>
          </w:tcPr>
          <w:p w14:paraId="45EBFF42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Scenario 3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survival (Yao) 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 xml:space="preserve"> years of follow-up</w:t>
            </w:r>
          </w:p>
        </w:tc>
        <w:tc>
          <w:tcPr>
            <w:tcW w:w="1549" w:type="dxa"/>
          </w:tcPr>
          <w:p w14:paraId="09AC6E8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60,994</w:t>
            </w:r>
          </w:p>
        </w:tc>
        <w:tc>
          <w:tcPr>
            <w:tcW w:w="1562" w:type="dxa"/>
          </w:tcPr>
          <w:p w14:paraId="37190BE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75,266</w:t>
            </w:r>
          </w:p>
        </w:tc>
        <w:tc>
          <w:tcPr>
            <w:tcW w:w="1562" w:type="dxa"/>
          </w:tcPr>
          <w:p w14:paraId="56EB8FF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67,491</w:t>
            </w:r>
          </w:p>
        </w:tc>
        <w:tc>
          <w:tcPr>
            <w:tcW w:w="2116" w:type="dxa"/>
          </w:tcPr>
          <w:p w14:paraId="25FEBCC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14,272 (23%)</w:t>
            </w:r>
          </w:p>
        </w:tc>
        <w:tc>
          <w:tcPr>
            <w:tcW w:w="2116" w:type="dxa"/>
          </w:tcPr>
          <w:p w14:paraId="389D64D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6,947 (11%)</w:t>
            </w:r>
          </w:p>
        </w:tc>
      </w:tr>
      <w:tr w:rsidR="004E3949" w:rsidRPr="003269E3" w14:paraId="6B17ED7A" w14:textId="77777777" w:rsidTr="00303726">
        <w:tc>
          <w:tcPr>
            <w:tcW w:w="4045" w:type="dxa"/>
          </w:tcPr>
          <w:p w14:paraId="00BCA8ED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cenario 4a: Procedure costs -20%</w:t>
            </w:r>
          </w:p>
        </w:tc>
        <w:tc>
          <w:tcPr>
            <w:tcW w:w="1549" w:type="dxa"/>
          </w:tcPr>
          <w:p w14:paraId="60A93A7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34,640</w:t>
            </w:r>
          </w:p>
        </w:tc>
        <w:tc>
          <w:tcPr>
            <w:tcW w:w="1562" w:type="dxa"/>
          </w:tcPr>
          <w:p w14:paraId="573544D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9,760</w:t>
            </w:r>
          </w:p>
        </w:tc>
        <w:tc>
          <w:tcPr>
            <w:tcW w:w="1562" w:type="dxa"/>
          </w:tcPr>
          <w:p w14:paraId="319FE93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1,627</w:t>
            </w:r>
          </w:p>
        </w:tc>
        <w:tc>
          <w:tcPr>
            <w:tcW w:w="2116" w:type="dxa"/>
          </w:tcPr>
          <w:p w14:paraId="5EC1CFE5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5,120 (44%)</w:t>
            </w:r>
          </w:p>
        </w:tc>
        <w:tc>
          <w:tcPr>
            <w:tcW w:w="2116" w:type="dxa"/>
          </w:tcPr>
          <w:p w14:paraId="4C516EE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6,988 (20%)</w:t>
            </w:r>
          </w:p>
        </w:tc>
      </w:tr>
      <w:tr w:rsidR="004E3949" w:rsidRPr="003269E3" w14:paraId="26FB9FF8" w14:textId="77777777" w:rsidTr="00303726">
        <w:tc>
          <w:tcPr>
            <w:tcW w:w="4045" w:type="dxa"/>
          </w:tcPr>
          <w:p w14:paraId="0FFE5A8F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cenario 4b: Procedure costs +20%</w:t>
            </w:r>
          </w:p>
        </w:tc>
        <w:tc>
          <w:tcPr>
            <w:tcW w:w="1549" w:type="dxa"/>
          </w:tcPr>
          <w:p w14:paraId="2BE4CF61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8,414</w:t>
            </w:r>
          </w:p>
        </w:tc>
        <w:tc>
          <w:tcPr>
            <w:tcW w:w="1562" w:type="dxa"/>
          </w:tcPr>
          <w:p w14:paraId="03F4954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63,534</w:t>
            </w:r>
          </w:p>
        </w:tc>
        <w:tc>
          <w:tcPr>
            <w:tcW w:w="1562" w:type="dxa"/>
          </w:tcPr>
          <w:p w14:paraId="590EB05C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5,402</w:t>
            </w:r>
          </w:p>
        </w:tc>
        <w:tc>
          <w:tcPr>
            <w:tcW w:w="2116" w:type="dxa"/>
          </w:tcPr>
          <w:p w14:paraId="239099C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5,120 (31%)</w:t>
            </w:r>
          </w:p>
        </w:tc>
        <w:tc>
          <w:tcPr>
            <w:tcW w:w="2116" w:type="dxa"/>
          </w:tcPr>
          <w:p w14:paraId="7D6857C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6,988 (14%)</w:t>
            </w:r>
          </w:p>
        </w:tc>
      </w:tr>
      <w:tr w:rsidR="004E3949" w:rsidRPr="003269E3" w14:paraId="43F981C0" w14:textId="77777777" w:rsidTr="00303726">
        <w:tc>
          <w:tcPr>
            <w:tcW w:w="4045" w:type="dxa"/>
          </w:tcPr>
          <w:p w14:paraId="1E34B58D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cenario 5a: Replacement costs -20%</w:t>
            </w:r>
          </w:p>
        </w:tc>
        <w:tc>
          <w:tcPr>
            <w:tcW w:w="1549" w:type="dxa"/>
          </w:tcPr>
          <w:p w14:paraId="6725AE7F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0,555</w:t>
            </w:r>
          </w:p>
        </w:tc>
        <w:tc>
          <w:tcPr>
            <w:tcW w:w="1562" w:type="dxa"/>
          </w:tcPr>
          <w:p w14:paraId="2BA43AE5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2,742</w:t>
            </w:r>
          </w:p>
        </w:tc>
        <w:tc>
          <w:tcPr>
            <w:tcW w:w="1562" w:type="dxa"/>
          </w:tcPr>
          <w:p w14:paraId="5674273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6,188</w:t>
            </w:r>
          </w:p>
        </w:tc>
        <w:tc>
          <w:tcPr>
            <w:tcW w:w="2116" w:type="dxa"/>
          </w:tcPr>
          <w:p w14:paraId="4111B336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2,187 (30%)</w:t>
            </w:r>
          </w:p>
        </w:tc>
        <w:tc>
          <w:tcPr>
            <w:tcW w:w="2116" w:type="dxa"/>
          </w:tcPr>
          <w:p w14:paraId="5F1501F8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,632 (14%)</w:t>
            </w:r>
          </w:p>
        </w:tc>
      </w:tr>
      <w:tr w:rsidR="004E3949" w:rsidRPr="003269E3" w14:paraId="0DA0BE55" w14:textId="77777777" w:rsidTr="00303726">
        <w:tc>
          <w:tcPr>
            <w:tcW w:w="4045" w:type="dxa"/>
          </w:tcPr>
          <w:p w14:paraId="55F389DA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cenario 5b: Replacement costs +20%</w:t>
            </w:r>
          </w:p>
        </w:tc>
        <w:tc>
          <w:tcPr>
            <w:tcW w:w="1549" w:type="dxa"/>
          </w:tcPr>
          <w:p w14:paraId="7AFC47A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2,498</w:t>
            </w:r>
          </w:p>
        </w:tc>
        <w:tc>
          <w:tcPr>
            <w:tcW w:w="1562" w:type="dxa"/>
          </w:tcPr>
          <w:p w14:paraId="3B551115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60,551</w:t>
            </w:r>
          </w:p>
        </w:tc>
        <w:tc>
          <w:tcPr>
            <w:tcW w:w="1562" w:type="dxa"/>
          </w:tcPr>
          <w:p w14:paraId="497D167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0,842</w:t>
            </w:r>
          </w:p>
        </w:tc>
        <w:tc>
          <w:tcPr>
            <w:tcW w:w="2116" w:type="dxa"/>
          </w:tcPr>
          <w:p w14:paraId="5ED2AF49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8,054 (42%)</w:t>
            </w:r>
          </w:p>
        </w:tc>
        <w:tc>
          <w:tcPr>
            <w:tcW w:w="2116" w:type="dxa"/>
          </w:tcPr>
          <w:p w14:paraId="539B733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8,344 (20%)</w:t>
            </w:r>
          </w:p>
        </w:tc>
      </w:tr>
      <w:tr w:rsidR="004E3949" w:rsidRPr="003269E3" w14:paraId="7C78383F" w14:textId="77777777" w:rsidTr="00303726">
        <w:tc>
          <w:tcPr>
            <w:tcW w:w="4045" w:type="dxa"/>
          </w:tcPr>
          <w:p w14:paraId="6AB28E2E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cenario 6: Complication rate (Schmier upper bound)</w:t>
            </w:r>
          </w:p>
        </w:tc>
        <w:tc>
          <w:tcPr>
            <w:tcW w:w="1549" w:type="dxa"/>
          </w:tcPr>
          <w:p w14:paraId="5F05699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2,331</w:t>
            </w:r>
          </w:p>
        </w:tc>
        <w:tc>
          <w:tcPr>
            <w:tcW w:w="1562" w:type="dxa"/>
          </w:tcPr>
          <w:p w14:paraId="6DB1328D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7,996</w:t>
            </w:r>
          </w:p>
        </w:tc>
        <w:tc>
          <w:tcPr>
            <w:tcW w:w="1562" w:type="dxa"/>
          </w:tcPr>
          <w:p w14:paraId="41ED43DB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9,571</w:t>
            </w:r>
          </w:p>
        </w:tc>
        <w:tc>
          <w:tcPr>
            <w:tcW w:w="2116" w:type="dxa"/>
          </w:tcPr>
          <w:p w14:paraId="46511355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5,665 (37%)</w:t>
            </w:r>
          </w:p>
        </w:tc>
        <w:tc>
          <w:tcPr>
            <w:tcW w:w="2116" w:type="dxa"/>
          </w:tcPr>
          <w:p w14:paraId="2F5F7780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7,240 (17%)</w:t>
            </w:r>
          </w:p>
        </w:tc>
      </w:tr>
      <w:tr w:rsidR="004E3949" w:rsidRPr="003269E3" w14:paraId="620593FF" w14:textId="77777777" w:rsidTr="00303726">
        <w:tc>
          <w:tcPr>
            <w:tcW w:w="4045" w:type="dxa"/>
          </w:tcPr>
          <w:p w14:paraId="2B12C56B" w14:textId="77777777" w:rsidR="004E3949" w:rsidRPr="003269E3" w:rsidRDefault="004E3949" w:rsidP="00303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Scenario 7: Complication costs (Schmier upper bound)</w:t>
            </w:r>
          </w:p>
        </w:tc>
        <w:tc>
          <w:tcPr>
            <w:tcW w:w="1549" w:type="dxa"/>
          </w:tcPr>
          <w:p w14:paraId="0A2C6F5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2,058</w:t>
            </w:r>
          </w:p>
        </w:tc>
        <w:tc>
          <w:tcPr>
            <w:tcW w:w="1562" w:type="dxa"/>
          </w:tcPr>
          <w:p w14:paraId="65B9264A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57,471</w:t>
            </w:r>
          </w:p>
        </w:tc>
        <w:tc>
          <w:tcPr>
            <w:tcW w:w="1562" w:type="dxa"/>
          </w:tcPr>
          <w:p w14:paraId="0AFEC71E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49,181</w:t>
            </w:r>
          </w:p>
        </w:tc>
        <w:tc>
          <w:tcPr>
            <w:tcW w:w="2116" w:type="dxa"/>
          </w:tcPr>
          <w:p w14:paraId="6B298264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15,412 (37%)</w:t>
            </w:r>
          </w:p>
        </w:tc>
        <w:tc>
          <w:tcPr>
            <w:tcW w:w="2116" w:type="dxa"/>
          </w:tcPr>
          <w:p w14:paraId="327C34E2" w14:textId="77777777" w:rsidR="004E3949" w:rsidRPr="003269E3" w:rsidRDefault="004E3949" w:rsidP="00303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E3">
              <w:rPr>
                <w:rFonts w:ascii="Times New Roman" w:hAnsi="Times New Roman" w:cs="Times New Roman"/>
                <w:sz w:val="24"/>
                <w:szCs w:val="24"/>
              </w:rPr>
              <w:t>$7,123 (17%)</w:t>
            </w:r>
          </w:p>
        </w:tc>
      </w:tr>
    </w:tbl>
    <w:p w14:paraId="3C3D1E72" w14:textId="77777777" w:rsidR="004E3949" w:rsidRDefault="004E3949" w:rsidP="004E3949">
      <w:pPr>
        <w:rPr>
          <w:rFonts w:ascii="Times New Roman" w:hAnsi="Times New Roman" w:cs="Times New Roman"/>
          <w:sz w:val="24"/>
          <w:szCs w:val="24"/>
        </w:rPr>
      </w:pPr>
      <w:r w:rsidRPr="003269E3">
        <w:rPr>
          <w:rFonts w:ascii="Times New Roman" w:hAnsi="Times New Roman" w:cs="Times New Roman"/>
          <w:sz w:val="24"/>
          <w:szCs w:val="24"/>
        </w:rPr>
        <w:t xml:space="preserve"> All values are in 2023 </w:t>
      </w:r>
    </w:p>
    <w:p w14:paraId="45193AC6" w14:textId="77777777" w:rsidR="00505D96" w:rsidRDefault="00505D96" w:rsidP="004E3949">
      <w:pPr>
        <w:rPr>
          <w:rFonts w:ascii="Times New Roman" w:hAnsi="Times New Roman" w:cs="Times New Roman"/>
          <w:sz w:val="24"/>
          <w:szCs w:val="24"/>
        </w:rPr>
      </w:pPr>
    </w:p>
    <w:p w14:paraId="550411AF" w14:textId="77777777" w:rsidR="004E3949" w:rsidRPr="00942C1B" w:rsidRDefault="004E3949" w:rsidP="004E39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7CC78D" w14:textId="77777777" w:rsidR="004E3949" w:rsidRDefault="004E3949"/>
    <w:sectPr w:rsidR="004E3949" w:rsidSect="00927D4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D9F89" w14:textId="77777777" w:rsidR="00A814B0" w:rsidRDefault="00A814B0">
      <w:pPr>
        <w:spacing w:after="0" w:line="240" w:lineRule="auto"/>
      </w:pPr>
      <w:r>
        <w:separator/>
      </w:r>
    </w:p>
  </w:endnote>
  <w:endnote w:type="continuationSeparator" w:id="0">
    <w:p w14:paraId="3A0F106F" w14:textId="77777777" w:rsidR="00A814B0" w:rsidRDefault="00A81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759D1" w14:textId="77777777" w:rsidR="00D741C0" w:rsidRDefault="00000000" w:rsidP="001D679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8AD6857" w14:textId="77777777" w:rsidR="00D741C0" w:rsidRDefault="00D741C0" w:rsidP="001D67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767527"/>
      <w:docPartObj>
        <w:docPartGallery w:val="Page Numbers (Bottom of Page)"/>
        <w:docPartUnique/>
      </w:docPartObj>
    </w:sdtPr>
    <w:sdtContent>
      <w:p w14:paraId="66B08268" w14:textId="77777777" w:rsidR="00D741C0" w:rsidRDefault="00000000" w:rsidP="001D67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C87BD67" w14:textId="77777777" w:rsidR="00D741C0" w:rsidRDefault="00D741C0" w:rsidP="001D67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4606D" w14:textId="77777777" w:rsidR="00A814B0" w:rsidRDefault="00A814B0">
      <w:pPr>
        <w:spacing w:after="0" w:line="240" w:lineRule="auto"/>
      </w:pPr>
      <w:r>
        <w:separator/>
      </w:r>
    </w:p>
  </w:footnote>
  <w:footnote w:type="continuationSeparator" w:id="0">
    <w:p w14:paraId="1B792A72" w14:textId="77777777" w:rsidR="00A814B0" w:rsidRDefault="00A814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A527A"/>
    <w:multiLevelType w:val="hybridMultilevel"/>
    <w:tmpl w:val="9948E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30EC6"/>
    <w:multiLevelType w:val="hybridMultilevel"/>
    <w:tmpl w:val="D0307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B5602F"/>
    <w:multiLevelType w:val="hybridMultilevel"/>
    <w:tmpl w:val="91F604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662A32"/>
    <w:multiLevelType w:val="hybridMultilevel"/>
    <w:tmpl w:val="D082C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ED1AD4"/>
    <w:multiLevelType w:val="hybridMultilevel"/>
    <w:tmpl w:val="DDEC2796"/>
    <w:lvl w:ilvl="0" w:tplc="1E40032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entury Gothic" w:hAnsi="Century Gothic" w:hint="default"/>
      </w:rPr>
    </w:lvl>
    <w:lvl w:ilvl="1" w:tplc="01DE18A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entury Gothic" w:hAnsi="Century Gothic" w:hint="default"/>
      </w:rPr>
    </w:lvl>
    <w:lvl w:ilvl="2" w:tplc="BB2652B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46D8A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entury Gothic" w:hAnsi="Century Gothic" w:hint="default"/>
      </w:rPr>
    </w:lvl>
    <w:lvl w:ilvl="4" w:tplc="C2EC556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entury Gothic" w:hAnsi="Century Gothic" w:hint="default"/>
      </w:rPr>
    </w:lvl>
    <w:lvl w:ilvl="5" w:tplc="CC288F3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entury Gothic" w:hAnsi="Century Gothic" w:hint="default"/>
      </w:rPr>
    </w:lvl>
    <w:lvl w:ilvl="6" w:tplc="E090A03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entury Gothic" w:hAnsi="Century Gothic" w:hint="default"/>
      </w:rPr>
    </w:lvl>
    <w:lvl w:ilvl="7" w:tplc="453A1B4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entury Gothic" w:hAnsi="Century Gothic" w:hint="default"/>
      </w:rPr>
    </w:lvl>
    <w:lvl w:ilvl="8" w:tplc="6816913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entury Gothic" w:hAnsi="Century Gothic" w:hint="default"/>
      </w:rPr>
    </w:lvl>
  </w:abstractNum>
  <w:abstractNum w:abstractNumId="5" w15:restartNumberingAfterBreak="0">
    <w:nsid w:val="59097CC0"/>
    <w:multiLevelType w:val="hybridMultilevel"/>
    <w:tmpl w:val="8842C432"/>
    <w:lvl w:ilvl="0" w:tplc="95D4763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BA40B40"/>
    <w:multiLevelType w:val="hybridMultilevel"/>
    <w:tmpl w:val="81AE6A8A"/>
    <w:lvl w:ilvl="0" w:tplc="B83687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705ED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entury Gothic" w:hAnsi="Century Gothic" w:hint="default"/>
      </w:rPr>
    </w:lvl>
    <w:lvl w:ilvl="2" w:tplc="9E0E1E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56CF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C84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E43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A6CB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6E6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CA0C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59844704">
    <w:abstractNumId w:val="3"/>
  </w:num>
  <w:num w:numId="2" w16cid:durableId="1852143313">
    <w:abstractNumId w:val="1"/>
  </w:num>
  <w:num w:numId="3" w16cid:durableId="929386420">
    <w:abstractNumId w:val="0"/>
  </w:num>
  <w:num w:numId="4" w16cid:durableId="1937864872">
    <w:abstractNumId w:val="6"/>
  </w:num>
  <w:num w:numId="5" w16cid:durableId="2140344336">
    <w:abstractNumId w:val="4"/>
  </w:num>
  <w:num w:numId="6" w16cid:durableId="452403860">
    <w:abstractNumId w:val="5"/>
  </w:num>
  <w:num w:numId="7" w16cid:durableId="5900415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949"/>
    <w:rsid w:val="004E3949"/>
    <w:rsid w:val="00505D96"/>
    <w:rsid w:val="00A814B0"/>
    <w:rsid w:val="00D7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22C9"/>
  <w15:chartTrackingRefBased/>
  <w15:docId w15:val="{F67C3908-65BF-1249-A90E-BE38B125A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949"/>
    <w:pPr>
      <w:spacing w:after="160" w:line="259" w:lineRule="auto"/>
    </w:pPr>
    <w:rPr>
      <w:rFonts w:eastAsia="MS Minch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3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949"/>
    <w:rPr>
      <w:rFonts w:eastAsia="MS Mincho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949"/>
    <w:rPr>
      <w:rFonts w:eastAsia="MS Mincho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4E39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394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E39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3949"/>
    <w:rPr>
      <w:rFonts w:ascii="Calibri" w:eastAsia="MS Mincho" w:hAnsi="Calibri" w:cs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E39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3949"/>
    <w:rPr>
      <w:rFonts w:ascii="Calibri" w:eastAsia="MS Mincho" w:hAnsi="Calibri" w:cs="Calibri"/>
      <w:noProof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4E3949"/>
    <w:rPr>
      <w:rFonts w:eastAsia="MS Mincho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949"/>
    <w:pPr>
      <w:ind w:left="720"/>
      <w:contextualSpacing/>
    </w:pPr>
  </w:style>
  <w:style w:type="paragraph" w:styleId="Revision">
    <w:name w:val="Revision"/>
    <w:hidden/>
    <w:uiPriority w:val="99"/>
    <w:semiHidden/>
    <w:rsid w:val="004E3949"/>
    <w:rPr>
      <w:rFonts w:eastAsia="MS Mincho"/>
      <w:sz w:val="22"/>
      <w:szCs w:val="22"/>
      <w:lang w:eastAsia="en-US"/>
    </w:rPr>
  </w:style>
  <w:style w:type="character" w:styleId="Mention">
    <w:name w:val="Mention"/>
    <w:basedOn w:val="DefaultParagraphFont"/>
    <w:uiPriority w:val="99"/>
    <w:unhideWhenUsed/>
    <w:rsid w:val="004E3949"/>
    <w:rPr>
      <w:color w:val="2B579A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E3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949"/>
    <w:rPr>
      <w:rFonts w:eastAsia="MS Mincho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E3949"/>
  </w:style>
  <w:style w:type="paragraph" w:styleId="Header">
    <w:name w:val="header"/>
    <w:basedOn w:val="Normal"/>
    <w:link w:val="HeaderChar"/>
    <w:uiPriority w:val="99"/>
    <w:semiHidden/>
    <w:unhideWhenUsed/>
    <w:rsid w:val="004E3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3949"/>
    <w:rPr>
      <w:rFonts w:eastAsia="MS Mincho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E39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Williams</dc:creator>
  <cp:keywords/>
  <dc:description/>
  <cp:lastModifiedBy>Brianna Gallagher</cp:lastModifiedBy>
  <cp:revision>2</cp:revision>
  <dcterms:created xsi:type="dcterms:W3CDTF">2024-09-18T14:51:00Z</dcterms:created>
  <dcterms:modified xsi:type="dcterms:W3CDTF">2024-09-18T14:51:00Z</dcterms:modified>
</cp:coreProperties>
</file>